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5163"/>
      </w:tblGrid>
      <w:tr>
        <w:trPr/>
        <w:tc>
          <w:tcPr>
            <w:tcW w:w="28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' to 3')</w:t>
            </w:r>
          </w:p>
        </w:tc>
      </w:tr>
      <w:tr>
        <w:trPr/>
        <w:tc>
          <w:tcPr>
            <w:tcW w:w="28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gt-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TGGCTTCCCGCTCCAGGGACCGTGAGGCGGGCACCGCAATTCCGGGGATCCGTCGACC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gt-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CACCGGCCGCCTCCCGTGGGCAGCGCGGTCACGTGGCCTGTAGGCTGGAGCTGCTTC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.g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flank-F 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GACCGTTCACAAGGAG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.gt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lank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TGAGCAGGTCCCAGAA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lp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de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CCCGCTCCAGGGA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alp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HindIII-Spe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AAAAGCTTACTA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CGGCCGCCTCCCGT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alp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Eco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CCGGCCGCCTCCCGT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TCTACGGAC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GGAG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CGAG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GCTGTGTC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D202N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CGGGCCGCG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CTCG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D202N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GTGCGGCGAGCG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C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H230A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TCGCCGGG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TTCG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pS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H230A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AGCTTGCGAAGA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C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dc:language>en-US</dc:language>
  <cp:lastModifiedBy>蒋明</cp:lastModifiedBy>
  <dcterms:modified xsi:type="dcterms:W3CDTF">2020-08-07T20:3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